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9C57C" w14:textId="4C336782" w:rsidR="006D2DF5" w:rsidRPr="00B2716D" w:rsidRDefault="006D2DF5" w:rsidP="006D2DF5">
      <w:pPr>
        <w:spacing w:after="0"/>
        <w:rPr>
          <w:rFonts w:ascii="Times New Roman" w:hAnsi="Times New Roman" w:cs="Times New Roman"/>
        </w:rPr>
      </w:pPr>
      <w:r w:rsidRPr="00B2716D">
        <w:rPr>
          <w:rFonts w:ascii="Times New Roman" w:hAnsi="Times New Roman" w:cs="Times New Roman"/>
          <w:b/>
          <w:bCs/>
        </w:rPr>
        <w:t xml:space="preserve">Table </w:t>
      </w:r>
      <w:r w:rsidR="008335EF">
        <w:rPr>
          <w:rFonts w:ascii="Times New Roman" w:hAnsi="Times New Roman" w:cs="Times New Roman"/>
          <w:b/>
          <w:bCs/>
        </w:rPr>
        <w:t>S1</w:t>
      </w:r>
      <w:r w:rsidRPr="00B2716D">
        <w:rPr>
          <w:rFonts w:ascii="Times New Roman" w:hAnsi="Times New Roman" w:cs="Times New Roman"/>
          <w:b/>
          <w:bCs/>
        </w:rPr>
        <w:t xml:space="preserve">: </w:t>
      </w:r>
      <w:r w:rsidRPr="00B2716D">
        <w:rPr>
          <w:rFonts w:ascii="Times New Roman" w:hAnsi="Times New Roman" w:cs="Times New Roman"/>
        </w:rPr>
        <w:t xml:space="preserve"> Comparison of the number of items in the current nursing carts to the modified amounts in the prototype (complete inventory).</w:t>
      </w:r>
    </w:p>
    <w:p w14:paraId="27D9F818" w14:textId="77777777" w:rsidR="006D2DF5" w:rsidRPr="00B2716D" w:rsidRDefault="006D2DF5" w:rsidP="006D2DF5">
      <w:pPr>
        <w:spacing w:after="0"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5"/>
        <w:gridCol w:w="4218"/>
        <w:gridCol w:w="907"/>
        <w:gridCol w:w="916"/>
        <w:gridCol w:w="1089"/>
        <w:gridCol w:w="1142"/>
      </w:tblGrid>
      <w:tr w:rsidR="006D2DF5" w:rsidRPr="00B2716D" w14:paraId="398BCF65" w14:textId="77777777" w:rsidTr="008F077F">
        <w:trPr>
          <w:trHeight w:val="300"/>
        </w:trPr>
        <w:tc>
          <w:tcPr>
            <w:tcW w:w="1075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0F869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AB087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70FE0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Request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CDED8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1DC9C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Prototyp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D2B58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</w:tr>
      <w:tr w:rsidR="006D2DF5" w:rsidRPr="00B2716D" w14:paraId="6F3BD0E0" w14:textId="77777777" w:rsidTr="008F077F">
        <w:trPr>
          <w:trHeight w:val="300"/>
        </w:trPr>
        <w:tc>
          <w:tcPr>
            <w:tcW w:w="1075" w:type="dxa"/>
            <w:vMerge w:val="restart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A0221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Drawer 1</w:t>
            </w: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49BD3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Alcohol prep pad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ED3C3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2C54F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C43DA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7F0DA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20</w:t>
            </w:r>
          </w:p>
        </w:tc>
      </w:tr>
      <w:tr w:rsidR="006D2DF5" w:rsidRPr="00B2716D" w14:paraId="1780FBCE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64C9225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36BB3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lood collection tube</w:t>
            </w:r>
          </w:p>
          <w:p w14:paraId="35B930D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(Green top)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940F6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1FFE6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702F7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D9543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4</w:t>
            </w:r>
          </w:p>
        </w:tc>
      </w:tr>
      <w:tr w:rsidR="006D2DF5" w:rsidRPr="00B2716D" w14:paraId="1C030E21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A48D34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DECCB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Tegaderm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5FAA7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1AB2D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4B399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EC659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3</w:t>
            </w:r>
          </w:p>
        </w:tc>
      </w:tr>
      <w:tr w:rsidR="006D2DF5" w:rsidRPr="00B2716D" w14:paraId="3FA4FEB3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3C41D68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CF473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lue test tub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EBEAD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9CF62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9AF00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F83F6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3</w:t>
            </w:r>
          </w:p>
        </w:tc>
      </w:tr>
      <w:tr w:rsidR="006D2DF5" w:rsidRPr="00B2716D" w14:paraId="78EA7BA5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37CC004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33892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 xml:space="preserve">IV </w:t>
            </w:r>
            <w:proofErr w:type="spellStart"/>
            <w:r w:rsidRPr="00B2716D">
              <w:rPr>
                <w:rFonts w:ascii="Times New Roman" w:hAnsi="Times New Roman" w:cs="Times New Roman"/>
              </w:rPr>
              <w:t>Heplock</w:t>
            </w:r>
            <w:proofErr w:type="spellEnd"/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222D9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3C7E3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C37EF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EB9CC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3</w:t>
            </w:r>
          </w:p>
        </w:tc>
      </w:tr>
      <w:tr w:rsidR="006D2DF5" w:rsidRPr="00B2716D" w14:paraId="146213D3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569664B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A2E9B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Tourniquet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EE046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2AB55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7C662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670CC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</w:tr>
      <w:tr w:rsidR="006D2DF5" w:rsidRPr="00B2716D" w14:paraId="40FCA5C5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19F3DD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14908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lood collection tube</w:t>
            </w:r>
          </w:p>
          <w:p w14:paraId="20F8D3E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(Orange top)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E5DE0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8339E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508BA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0AB63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24</w:t>
            </w:r>
          </w:p>
        </w:tc>
      </w:tr>
      <w:tr w:rsidR="006D2DF5" w:rsidRPr="00B2716D" w14:paraId="5E9E531E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3770539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43A1F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lood collection tube</w:t>
            </w:r>
          </w:p>
          <w:p w14:paraId="1CAA7AD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(Pink top)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36933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B9B4E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5D4C7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4C6A7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5</w:t>
            </w:r>
          </w:p>
        </w:tc>
      </w:tr>
      <w:tr w:rsidR="006D2DF5" w:rsidRPr="00B2716D" w14:paraId="0C018B38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7AE77C9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A38CC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Clear empty tub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5C01D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C039C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754D8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2B08E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6</w:t>
            </w:r>
          </w:p>
        </w:tc>
      </w:tr>
      <w:tr w:rsidR="006D2DF5" w:rsidRPr="00B2716D" w14:paraId="451DADB8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32469C2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E0DEC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x4 cotton gauz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CF5FF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A27C1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7FA95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905BC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5</w:t>
            </w:r>
          </w:p>
        </w:tc>
      </w:tr>
      <w:tr w:rsidR="006D2DF5" w:rsidRPr="00B2716D" w14:paraId="392A1BF6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E9E502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768A2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VBG Aspirator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9E5EF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AE2C6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EA633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ED92E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6</w:t>
            </w:r>
          </w:p>
        </w:tc>
      </w:tr>
      <w:tr w:rsidR="006D2DF5" w:rsidRPr="00B2716D" w14:paraId="5F2EBBA4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F7F770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04EB2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lood collection tube</w:t>
            </w:r>
          </w:p>
          <w:p w14:paraId="6FBF15A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(Purple top)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AFA97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056B2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EBF1E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AD3DF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7</w:t>
            </w:r>
          </w:p>
        </w:tc>
      </w:tr>
      <w:tr w:rsidR="006D2DF5" w:rsidRPr="00B2716D" w14:paraId="21974A48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EE1620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7ADCD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IV disinfecting cap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7721A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5420E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7EE7B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8CB20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7</w:t>
            </w:r>
          </w:p>
        </w:tc>
      </w:tr>
      <w:tr w:rsidR="006D2DF5" w:rsidRPr="00B2716D" w14:paraId="67C321AA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409706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2A7E8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Push Button Blood Collection Set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45E49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5ED72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72029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DB010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4</w:t>
            </w:r>
          </w:p>
        </w:tc>
      </w:tr>
      <w:tr w:rsidR="006D2DF5" w:rsidRPr="00B2716D" w14:paraId="1031FB0D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3EF527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3BAC0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uer-lock Vacutainer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43214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602BA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77B2D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14775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</w:tr>
      <w:tr w:rsidR="006D2DF5" w:rsidRPr="00B2716D" w14:paraId="7272CF7A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6878E40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D0FD9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lood collection tube</w:t>
            </w:r>
          </w:p>
          <w:p w14:paraId="6C9D7F4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(Red top)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2845B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0880F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4734D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C37BD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9</w:t>
            </w:r>
          </w:p>
        </w:tc>
      </w:tr>
      <w:tr w:rsidR="006D2DF5" w:rsidRPr="00B2716D" w14:paraId="0740BD67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398E7C9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4DD39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IV start kit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BC216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5B21F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32287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47381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</w:tr>
      <w:tr w:rsidR="006D2DF5" w:rsidRPr="00B2716D" w14:paraId="19A227EB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59AEDE7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99C1C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-gauge needle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AC498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8ED15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028B2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FA1B4C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</w:t>
            </w:r>
          </w:p>
        </w:tc>
      </w:tr>
      <w:tr w:rsidR="006D2DF5" w:rsidRPr="00B2716D" w14:paraId="0866146F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7CE2171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9DD54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8-gauge needle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0CF17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98642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472B0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4A4C8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</w:tr>
      <w:tr w:rsidR="006D2DF5" w:rsidRPr="00B2716D" w14:paraId="26180682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F2AADC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5A9C9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6-gauge needle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3718A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B90AB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DDF99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BCABD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</w:t>
            </w:r>
          </w:p>
        </w:tc>
      </w:tr>
      <w:tr w:rsidR="006D2DF5" w:rsidRPr="00B2716D" w14:paraId="16BC9CDD" w14:textId="77777777" w:rsidTr="008F077F">
        <w:trPr>
          <w:trHeight w:val="300"/>
        </w:trPr>
        <w:tc>
          <w:tcPr>
            <w:tcW w:w="1075" w:type="dxa"/>
            <w:vMerge w:val="restart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BE68B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Drawer 2</w:t>
            </w: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C3225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Tap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0A68B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5FE29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837CF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5EC51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9</w:t>
            </w:r>
          </w:p>
        </w:tc>
      </w:tr>
      <w:tr w:rsidR="006D2DF5" w:rsidRPr="00B2716D" w14:paraId="523DA1CE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5CDA8E0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87377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Tongue depressor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67044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1B046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84FEF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364D3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</w:t>
            </w:r>
          </w:p>
        </w:tc>
      </w:tr>
      <w:tr w:rsidR="006D2DF5" w:rsidRPr="00B2716D" w14:paraId="579F6AD6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21753FB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1A2E3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Cotton tip swab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6AD80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EF6B2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EE776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66B7A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</w:t>
            </w:r>
          </w:p>
        </w:tc>
      </w:tr>
      <w:tr w:rsidR="006D2DF5" w:rsidRPr="00B2716D" w14:paraId="3EED91F4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9D27B4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D0C72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Urine specimen collection kit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7449D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421C9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50ACF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0787B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</w:t>
            </w:r>
          </w:p>
        </w:tc>
      </w:tr>
      <w:tr w:rsidR="006D2DF5" w:rsidRPr="00B2716D" w14:paraId="7F31F999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3B0512C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CAD838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Germicidal Disposable Wip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9ABC5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380C3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39F6D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C08EC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9</w:t>
            </w:r>
          </w:p>
        </w:tc>
      </w:tr>
      <w:tr w:rsidR="006D2DF5" w:rsidRPr="00B2716D" w14:paraId="7B323AA1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3B41613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3B2D6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B2716D">
              <w:rPr>
                <w:rFonts w:ascii="Times New Roman" w:hAnsi="Times New Roman" w:cs="Times New Roman"/>
              </w:rPr>
              <w:t>Cavillon</w:t>
            </w:r>
            <w:proofErr w:type="spellEnd"/>
            <w:r w:rsidRPr="00B2716D">
              <w:rPr>
                <w:rFonts w:ascii="Times New Roman" w:hAnsi="Times New Roman" w:cs="Times New Roman"/>
              </w:rPr>
              <w:t xml:space="preserve"> No Sting Barrier Film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49D1F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099D4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E3290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AA880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</w:tr>
      <w:tr w:rsidR="006D2DF5" w:rsidRPr="00B2716D" w14:paraId="53A2E6F8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51001F8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C5A32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Sterile Lubricating Jelly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1102B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A1B70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F7D9F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70CE3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</w:t>
            </w:r>
          </w:p>
        </w:tc>
      </w:tr>
      <w:tr w:rsidR="006D2DF5" w:rsidRPr="00B2716D" w14:paraId="44F8E763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2B83A8A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E9484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Neosporin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87E96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Remov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11BAB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3484A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D0C3E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20</w:t>
            </w:r>
          </w:p>
        </w:tc>
      </w:tr>
      <w:tr w:rsidR="006D2DF5" w:rsidRPr="00B2716D" w14:paraId="595A55A0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BD192B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F6307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andage - big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AE826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CE5BB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A1B70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F753E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5</w:t>
            </w:r>
          </w:p>
        </w:tc>
      </w:tr>
      <w:tr w:rsidR="006D2DF5" w:rsidRPr="00B2716D" w14:paraId="733AA3BD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7993C85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7AB7E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andage- small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EE1F9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3DC0D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1ABBD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A3E2A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1</w:t>
            </w:r>
          </w:p>
        </w:tc>
      </w:tr>
      <w:tr w:rsidR="006D2DF5" w:rsidRPr="00B2716D" w14:paraId="0B2CA31F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2BA874A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90398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Clear top tub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FCE55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F6EB8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B6B1B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CBEC1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4</w:t>
            </w:r>
          </w:p>
        </w:tc>
      </w:tr>
      <w:tr w:rsidR="006D2DF5" w:rsidRPr="00B2716D" w14:paraId="3B8F0E3E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A7A864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7EE7A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 ml syring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88D30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1538B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2EB28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82E4C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2</w:t>
            </w:r>
          </w:p>
        </w:tc>
      </w:tr>
      <w:tr w:rsidR="006D2DF5" w:rsidRPr="00B2716D" w14:paraId="61CE4A72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7A222E9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6287C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Insulin syring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FF182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4DB77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83B49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B390F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20</w:t>
            </w:r>
          </w:p>
        </w:tc>
      </w:tr>
      <w:tr w:rsidR="006D2DF5" w:rsidRPr="00B2716D" w14:paraId="1DB7E62E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20AE01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43A2A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Yellow and red speckled tub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C4BC4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77220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60DED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5129A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9</w:t>
            </w:r>
          </w:p>
        </w:tc>
      </w:tr>
      <w:tr w:rsidR="006D2DF5" w:rsidRPr="00B2716D" w14:paraId="57EF6B6F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3306258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D9F24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Grey top urine culture tub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303F8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02A8B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40F39A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23152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2</w:t>
            </w:r>
          </w:p>
        </w:tc>
      </w:tr>
      <w:tr w:rsidR="006D2DF5" w:rsidRPr="00B2716D" w14:paraId="5425CF80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6F95B3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2E0BC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4/16 gauge IV Catheter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878CB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2F23A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76795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1A75C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</w:tr>
      <w:tr w:rsidR="006D2DF5" w:rsidRPr="00B2716D" w14:paraId="1E9B2390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9964AC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BF6FA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8/20 gauge IV Catheter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2A94A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95E61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A80FB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709F4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2</w:t>
            </w:r>
          </w:p>
        </w:tc>
      </w:tr>
      <w:tr w:rsidR="006D2DF5" w:rsidRPr="00B2716D" w14:paraId="3FF122B0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0B00AC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9A485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2 gauge IV Catheter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D6E9F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DB25F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4D32A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9CFF0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5</w:t>
            </w:r>
          </w:p>
        </w:tc>
      </w:tr>
      <w:tr w:rsidR="006D2DF5" w:rsidRPr="00B2716D" w14:paraId="1D58B91E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20CC7DA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FE111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4 gauge IV Catheter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E3796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B42AA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D5D75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B1CED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</w:t>
            </w:r>
          </w:p>
        </w:tc>
      </w:tr>
      <w:tr w:rsidR="006D2DF5" w:rsidRPr="00B2716D" w14:paraId="04CCC8F8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6FC2716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85E53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 ml syring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B77CF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4217F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9DA7A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35C4D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4</w:t>
            </w:r>
          </w:p>
        </w:tc>
      </w:tr>
      <w:tr w:rsidR="006D2DF5" w:rsidRPr="00B2716D" w14:paraId="4039E485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3F467E4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68304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 ml syring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10171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5383C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F37E1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397B3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</w:tr>
      <w:tr w:rsidR="006D2DF5" w:rsidRPr="00B2716D" w14:paraId="2F6DE66D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0800AAD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A6E2D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 ml syring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59C2D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94F02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CCC7A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151FB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3</w:t>
            </w:r>
          </w:p>
        </w:tc>
      </w:tr>
      <w:tr w:rsidR="006D2DF5" w:rsidRPr="00B2716D" w14:paraId="31580076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262DB9B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3989D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1-gauge tip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694B4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79C4A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79F6A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F9845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5</w:t>
            </w:r>
          </w:p>
        </w:tc>
      </w:tr>
      <w:tr w:rsidR="006D2DF5" w:rsidRPr="00B2716D" w14:paraId="7445A2F0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816817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7085F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2-gauge tip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D0649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AFEB7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E922A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E416A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5</w:t>
            </w:r>
          </w:p>
        </w:tc>
      </w:tr>
      <w:tr w:rsidR="006D2DF5" w:rsidRPr="00B2716D" w14:paraId="23543700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2E88B9B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4963F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3-gauge tip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8BF2C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EEDC5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88F50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2C5F6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</w:tr>
      <w:tr w:rsidR="006D2DF5" w:rsidRPr="00B2716D" w14:paraId="1294955F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70CED34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8BB07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4-gauge tip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FEB50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74A76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47525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2FB73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</w:t>
            </w:r>
          </w:p>
        </w:tc>
      </w:tr>
      <w:tr w:rsidR="006D2DF5" w:rsidRPr="00B2716D" w14:paraId="41934FD7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6933268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5B385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5-gauge tip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8D946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825C9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265F9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2E558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</w:tr>
      <w:tr w:rsidR="006D2DF5" w:rsidRPr="00B2716D" w14:paraId="3589A33D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B6ACF5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A1D79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8-gauge tip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D957A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05B08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5166A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DB34E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</w:tr>
      <w:tr w:rsidR="006D2DF5" w:rsidRPr="00B2716D" w14:paraId="56DD2288" w14:textId="77777777" w:rsidTr="008F077F">
        <w:trPr>
          <w:trHeight w:val="300"/>
        </w:trPr>
        <w:tc>
          <w:tcPr>
            <w:tcW w:w="1075" w:type="dxa"/>
            <w:vMerge w:val="restart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4837C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Drawer 3</w:t>
            </w: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906DE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Conforming stretch gauz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D477E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08BC0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22FE1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7B6BA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5</w:t>
            </w:r>
          </w:p>
        </w:tc>
      </w:tr>
      <w:tr w:rsidR="006D2DF5" w:rsidRPr="00B2716D" w14:paraId="35F1DF2B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7C829ED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14530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x2 gauz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C1305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6877C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C82F5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CDD85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0</w:t>
            </w:r>
          </w:p>
        </w:tc>
      </w:tr>
      <w:tr w:rsidR="006D2DF5" w:rsidRPr="00B2716D" w14:paraId="329A5A93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B0B52B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71AF2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iohazard lab specimen bag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59D94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F1CF7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B0CB1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6B25E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</w:tr>
      <w:tr w:rsidR="006D2DF5" w:rsidRPr="00B2716D" w14:paraId="57B381B7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669187B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0FD71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Telemetry electrode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BC3B6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3F4CA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6CC75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28F7B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4</w:t>
            </w:r>
          </w:p>
        </w:tc>
      </w:tr>
      <w:tr w:rsidR="006D2DF5" w:rsidRPr="00B2716D" w14:paraId="0DD53F17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C8434B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E6B47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Face mask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A5C8E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18AB3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6E504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09823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4</w:t>
            </w:r>
          </w:p>
        </w:tc>
      </w:tr>
      <w:tr w:rsidR="006D2DF5" w:rsidRPr="00B2716D" w14:paraId="0E60D2DC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8E2174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A46C1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E-Swab Kit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D3920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9546E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CD95D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F8FF2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</w:tr>
      <w:tr w:rsidR="006D2DF5" w:rsidRPr="00B2716D" w14:paraId="16CB7524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3386000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BC495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Covid Swab test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57446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E9336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65275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A4292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</w:t>
            </w:r>
          </w:p>
        </w:tc>
      </w:tr>
      <w:tr w:rsidR="006D2DF5" w:rsidRPr="00B2716D" w14:paraId="578FDD53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659B3D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55A0D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0 ml syring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0922F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Remov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90228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8A182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CD21A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3</w:t>
            </w:r>
          </w:p>
        </w:tc>
      </w:tr>
      <w:tr w:rsidR="006D2DF5" w:rsidRPr="00B2716D" w14:paraId="55D315E8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52AB01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B139C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 ml syring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01F9E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Remov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DC193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C0ED3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59F9D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7</w:t>
            </w:r>
          </w:p>
        </w:tc>
      </w:tr>
      <w:tr w:rsidR="006D2DF5" w:rsidRPr="00B2716D" w14:paraId="07AEBE8B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DFC4CD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1C624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B2716D">
              <w:rPr>
                <w:rFonts w:ascii="Times New Roman" w:hAnsi="Times New Roman" w:cs="Times New Roman"/>
              </w:rPr>
              <w:t>Yankauer</w:t>
            </w:r>
            <w:proofErr w:type="spellEnd"/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F2B13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85045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03448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68FC9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</w:t>
            </w:r>
          </w:p>
        </w:tc>
      </w:tr>
      <w:tr w:rsidR="006D2DF5" w:rsidRPr="00B2716D" w14:paraId="7D652B0E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55D088E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1FE3E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B2716D">
              <w:rPr>
                <w:rFonts w:ascii="Times New Roman" w:hAnsi="Times New Roman" w:cs="Times New Roman"/>
              </w:rPr>
              <w:t>ChloraPrep</w:t>
            </w:r>
            <w:proofErr w:type="spellEnd"/>
            <w:r w:rsidRPr="00B2716D">
              <w:rPr>
                <w:rFonts w:ascii="Times New Roman" w:hAnsi="Times New Roman" w:cs="Times New Roman"/>
              </w:rPr>
              <w:t xml:space="preserve"> applicator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77B9D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203BA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9E30E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C67AE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</w:tr>
      <w:tr w:rsidR="006D2DF5" w:rsidRPr="00B2716D" w14:paraId="3F56F040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2D31BB2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E4FBB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Abdominal pad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9978B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Remov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B7F6A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7DD15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D4AF5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8</w:t>
            </w:r>
          </w:p>
        </w:tc>
      </w:tr>
      <w:tr w:rsidR="006D2DF5" w:rsidRPr="00B2716D" w14:paraId="61FF497A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054B8CB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61E43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Pulse Oximeter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C7C80A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6121E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5E3F1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A7E4B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</w:tr>
      <w:tr w:rsidR="006D2DF5" w:rsidRPr="00B2716D" w14:paraId="58ED0CE6" w14:textId="77777777" w:rsidTr="008F077F">
        <w:trPr>
          <w:trHeight w:val="300"/>
        </w:trPr>
        <w:tc>
          <w:tcPr>
            <w:tcW w:w="1075" w:type="dxa"/>
            <w:vMerge w:val="restart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B2C23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Drawer 4</w:t>
            </w: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D152E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Anaerobic blood culture bottle (Purple Cap/Maroon Ring)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65639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AAA09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DFFA7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980B0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</w:tr>
      <w:tr w:rsidR="006D2DF5" w:rsidRPr="00B2716D" w14:paraId="38A81552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914B44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55417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 xml:space="preserve">Aerobic blood culture bottle </w:t>
            </w:r>
            <w:r w:rsidRPr="00B2716D">
              <w:rPr>
                <w:rFonts w:ascii="Times New Roman" w:hAnsi="Times New Roman" w:cs="Times New Roman"/>
              </w:rPr>
              <w:br/>
              <w:t>(Grey Cap/Blue Ring)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BD501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B7593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E6E71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3CB2E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</w:tr>
      <w:tr w:rsidR="006D2DF5" w:rsidRPr="00B2716D" w14:paraId="28FBAF16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2346B69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D89E5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Gauze spong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3F72B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2144D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5A4B2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015A8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7</w:t>
            </w:r>
          </w:p>
        </w:tc>
      </w:tr>
      <w:tr w:rsidR="006D2DF5" w:rsidRPr="00B2716D" w14:paraId="63A48CA4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5A78ACF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91697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Drain spong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88926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Remov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64BFB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1BFB4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8432F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6</w:t>
            </w:r>
          </w:p>
        </w:tc>
      </w:tr>
      <w:tr w:rsidR="006D2DF5" w:rsidRPr="00B2716D" w14:paraId="0C7A81D1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3AB4580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A1E65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7-inch tubing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0DD99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Remov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605A3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72590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CD77D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4</w:t>
            </w:r>
          </w:p>
        </w:tc>
      </w:tr>
      <w:tr w:rsidR="006D2DF5" w:rsidRPr="00B2716D" w14:paraId="2CE150FF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52D2F03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55434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Nasal cannula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0376A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EAC4E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916D2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15155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</w:tr>
      <w:tr w:rsidR="006D2DF5" w:rsidRPr="00B2716D" w14:paraId="08B42A27" w14:textId="77777777" w:rsidTr="008F077F">
        <w:trPr>
          <w:trHeight w:val="315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5AED0C1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F5DD2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Peak flow meter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329C6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A6F6D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5813E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01876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</w:t>
            </w:r>
          </w:p>
        </w:tc>
      </w:tr>
      <w:tr w:rsidR="006D2DF5" w:rsidRPr="00B2716D" w14:paraId="15D6044A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02C1C25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48F82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Aerosol mask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645EF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9AF03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FE04F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12085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</w:tr>
      <w:tr w:rsidR="006D2DF5" w:rsidRPr="00B2716D" w14:paraId="0AAA5E4F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E6F3DE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A6E1D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Nebulizer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33F3C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1B722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F82F9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46AEB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</w:tr>
      <w:tr w:rsidR="006D2DF5" w:rsidRPr="00B2716D" w14:paraId="22E1EE4A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4F0A16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6D397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Non-rebreathing mask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F439CB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E11C8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1082B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749E1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</w:t>
            </w:r>
          </w:p>
        </w:tc>
      </w:tr>
      <w:tr w:rsidR="006D2DF5" w:rsidRPr="00B2716D" w14:paraId="1E8CF5D7" w14:textId="77777777" w:rsidTr="008F077F">
        <w:trPr>
          <w:trHeight w:val="30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507F521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7E1C7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P Cuff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416093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6B9D7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84404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A20B0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</w:tr>
      <w:tr w:rsidR="006D2DF5" w:rsidRPr="00B2716D" w14:paraId="28E7097D" w14:textId="77777777" w:rsidTr="008F077F">
        <w:trPr>
          <w:trHeight w:val="300"/>
        </w:trPr>
        <w:tc>
          <w:tcPr>
            <w:tcW w:w="1075" w:type="dxa"/>
            <w:vMerge w:val="restart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BFEFB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Drawer 5</w:t>
            </w: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5C9C5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2716D">
              <w:rPr>
                <w:rFonts w:ascii="Times New Roman" w:hAnsi="Times New Roman" w:cs="Times New Roman"/>
              </w:rPr>
              <w:t>Purewick</w:t>
            </w:r>
            <w:proofErr w:type="spellEnd"/>
            <w:r w:rsidRPr="00B2716D">
              <w:rPr>
                <w:rFonts w:ascii="Times New Roman" w:hAnsi="Times New Roman" w:cs="Times New Roman"/>
              </w:rPr>
              <w:t xml:space="preserve"> Female External Catheter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E7AE4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156B1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BA9CB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1ACAE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3</w:t>
            </w:r>
          </w:p>
        </w:tc>
      </w:tr>
      <w:tr w:rsidR="006D2DF5" w:rsidRPr="00B2716D" w14:paraId="7B55D3BA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263D24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8678B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Urine collection cup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D11BC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24913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E2D91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AF54D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</w:t>
            </w:r>
          </w:p>
        </w:tc>
      </w:tr>
      <w:tr w:rsidR="006D2DF5" w:rsidRPr="00B2716D" w14:paraId="5AE29969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26A885C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21CD4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Suction tubing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CD2BC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147AD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B9109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BF9C7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10</w:t>
            </w:r>
          </w:p>
        </w:tc>
      </w:tr>
      <w:tr w:rsidR="006D2DF5" w:rsidRPr="00B2716D" w14:paraId="082F167C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4224279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107D0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 xml:space="preserve">Male </w:t>
            </w:r>
            <w:proofErr w:type="spellStart"/>
            <w:r w:rsidRPr="00B2716D">
              <w:rPr>
                <w:rFonts w:ascii="Times New Roman" w:hAnsi="Times New Roman" w:cs="Times New Roman"/>
              </w:rPr>
              <w:t>Purewick</w:t>
            </w:r>
            <w:proofErr w:type="spellEnd"/>
            <w:r w:rsidRPr="00B2716D">
              <w:rPr>
                <w:rFonts w:ascii="Times New Roman" w:hAnsi="Times New Roman" w:cs="Times New Roman"/>
              </w:rPr>
              <w:t xml:space="preserve"> Catheter 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99BBA8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C0D96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60FC7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C2EDF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9</w:t>
            </w:r>
          </w:p>
        </w:tc>
      </w:tr>
      <w:tr w:rsidR="006D2DF5" w:rsidRPr="00B2716D" w14:paraId="255FF14E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117E39D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7E8A3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Normal saline IV flushe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88F29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CE59F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5D9EB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9F7BD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0</w:t>
            </w:r>
          </w:p>
        </w:tc>
      </w:tr>
      <w:tr w:rsidR="006D2DF5" w:rsidRPr="00B2716D" w14:paraId="610F3D0E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6CB9085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81C4A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Tissue box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6111D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F6CF55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7CC25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39B63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9</w:t>
            </w:r>
          </w:p>
        </w:tc>
      </w:tr>
      <w:tr w:rsidR="006D2DF5" w:rsidRPr="00B2716D" w14:paraId="6895CCED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20A6385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CB93C2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Secondary tubing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F0378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8EAC1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6C4F0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20E8F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2</w:t>
            </w:r>
          </w:p>
        </w:tc>
      </w:tr>
      <w:tr w:rsidR="006D2DF5" w:rsidRPr="00B2716D" w14:paraId="116C184D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55E39CB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FF81D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Primary tubing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25679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037B5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A0C6D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F95CDA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</w:t>
            </w:r>
          </w:p>
        </w:tc>
      </w:tr>
      <w:tr w:rsidR="006D2DF5" w:rsidRPr="00B2716D" w14:paraId="2F23BE35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7AECF43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63108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Gravity tubing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7D8CE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93DBAD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5F608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07DFDC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4</w:t>
            </w:r>
          </w:p>
        </w:tc>
      </w:tr>
      <w:tr w:rsidR="006D2DF5" w:rsidRPr="00B2716D" w14:paraId="219D5C6C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0944D57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BD0FE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Socks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176E6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F23CD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1476B1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1A50E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7</w:t>
            </w:r>
          </w:p>
        </w:tc>
      </w:tr>
      <w:tr w:rsidR="006D2DF5" w:rsidRPr="00B2716D" w14:paraId="2082F2BA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2CEF53C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6EE4F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Sterile vaginal speculum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53D856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Add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9F4304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DAE040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D9AB0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</w:t>
            </w:r>
          </w:p>
        </w:tc>
      </w:tr>
      <w:tr w:rsidR="006D2DF5" w:rsidRPr="00B2716D" w14:paraId="541C8A76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5AA6927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4E220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Suction tubing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7CE40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44A6D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C0D507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B9486E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7</w:t>
            </w:r>
          </w:p>
        </w:tc>
      </w:tr>
      <w:tr w:rsidR="006D2DF5" w:rsidRPr="00B2716D" w14:paraId="53F4CA19" w14:textId="77777777" w:rsidTr="008F077F">
        <w:trPr>
          <w:trHeight w:val="420"/>
        </w:trPr>
        <w:tc>
          <w:tcPr>
            <w:tcW w:w="1075" w:type="dxa"/>
            <w:vMerge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vAlign w:val="center"/>
            <w:hideMark/>
          </w:tcPr>
          <w:p w14:paraId="65F8BD49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18" w:type="dxa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82935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actated Ringer's solution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5BCADF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82AB6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F722FB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F1111"/>
              <w:left w:val="single" w:sz="4" w:space="0" w:color="0F1111"/>
              <w:bottom w:val="single" w:sz="4" w:space="0" w:color="0F1111"/>
              <w:right w:val="single" w:sz="4" w:space="0" w:color="0F111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05BB73" w14:textId="77777777" w:rsidR="006D2DF5" w:rsidRPr="00B2716D" w:rsidRDefault="006D2DF5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-3* </w:t>
            </w:r>
          </w:p>
        </w:tc>
      </w:tr>
    </w:tbl>
    <w:p w14:paraId="70FA0F11" w14:textId="77777777" w:rsidR="006D2DF5" w:rsidRPr="00B2716D" w:rsidRDefault="006D2DF5" w:rsidP="006D2DF5">
      <w:pPr>
        <w:spacing w:after="0"/>
        <w:rPr>
          <w:rFonts w:ascii="Times New Roman" w:hAnsi="Times New Roman" w:cs="Times New Roman"/>
        </w:rPr>
      </w:pPr>
    </w:p>
    <w:p w14:paraId="44210526" w14:textId="77777777" w:rsidR="006D2DF5" w:rsidRPr="00B2716D" w:rsidRDefault="006D2DF5" w:rsidP="006D2DF5">
      <w:pPr>
        <w:spacing w:after="0"/>
        <w:rPr>
          <w:rFonts w:ascii="Times New Roman" w:hAnsi="Times New Roman" w:cs="Times New Roman"/>
        </w:rPr>
      </w:pPr>
      <w:r w:rsidRPr="00B2716D">
        <w:rPr>
          <w:rFonts w:ascii="Times New Roman" w:hAnsi="Times New Roman" w:cs="Times New Roman"/>
          <w:b/>
          <w:bCs/>
        </w:rPr>
        <w:t>*</w:t>
      </w:r>
      <w:r w:rsidRPr="00B2716D">
        <w:rPr>
          <w:rFonts w:ascii="Times New Roman" w:hAnsi="Times New Roman" w:cs="Times New Roman"/>
        </w:rPr>
        <w:t>- LR is now placed on top of the cart</w:t>
      </w:r>
    </w:p>
    <w:p w14:paraId="421815FA" w14:textId="77777777" w:rsidR="006725A1" w:rsidRDefault="006725A1"/>
    <w:sectPr w:rsidR="00672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F5"/>
    <w:rsid w:val="00002526"/>
    <w:rsid w:val="000133CC"/>
    <w:rsid w:val="000612AE"/>
    <w:rsid w:val="000723B3"/>
    <w:rsid w:val="0008288F"/>
    <w:rsid w:val="0009458D"/>
    <w:rsid w:val="000A73F8"/>
    <w:rsid w:val="000D2C09"/>
    <w:rsid w:val="000D5FA8"/>
    <w:rsid w:val="00104F26"/>
    <w:rsid w:val="0015046D"/>
    <w:rsid w:val="001535FD"/>
    <w:rsid w:val="00183BB2"/>
    <w:rsid w:val="00191023"/>
    <w:rsid w:val="001C7E18"/>
    <w:rsid w:val="001F35A3"/>
    <w:rsid w:val="0020763F"/>
    <w:rsid w:val="00272B67"/>
    <w:rsid w:val="002763BD"/>
    <w:rsid w:val="00294991"/>
    <w:rsid w:val="002A3007"/>
    <w:rsid w:val="002C7619"/>
    <w:rsid w:val="002F202C"/>
    <w:rsid w:val="002F60FD"/>
    <w:rsid w:val="003022D4"/>
    <w:rsid w:val="003414FD"/>
    <w:rsid w:val="00346B78"/>
    <w:rsid w:val="00353D62"/>
    <w:rsid w:val="00356C7C"/>
    <w:rsid w:val="0039109E"/>
    <w:rsid w:val="003A5AA3"/>
    <w:rsid w:val="003B22D8"/>
    <w:rsid w:val="003C01B6"/>
    <w:rsid w:val="003C709C"/>
    <w:rsid w:val="004A01FF"/>
    <w:rsid w:val="004A1480"/>
    <w:rsid w:val="00506EBD"/>
    <w:rsid w:val="00536B53"/>
    <w:rsid w:val="005C5689"/>
    <w:rsid w:val="005D7B50"/>
    <w:rsid w:val="005E0A09"/>
    <w:rsid w:val="00645611"/>
    <w:rsid w:val="00651CC8"/>
    <w:rsid w:val="006725A1"/>
    <w:rsid w:val="00694EDB"/>
    <w:rsid w:val="006A7EC4"/>
    <w:rsid w:val="006B3DC4"/>
    <w:rsid w:val="006B771F"/>
    <w:rsid w:val="006C3C45"/>
    <w:rsid w:val="006D2DF5"/>
    <w:rsid w:val="006E11E1"/>
    <w:rsid w:val="006E42E7"/>
    <w:rsid w:val="007338F7"/>
    <w:rsid w:val="00742AF4"/>
    <w:rsid w:val="00791C31"/>
    <w:rsid w:val="007B745B"/>
    <w:rsid w:val="007D33AC"/>
    <w:rsid w:val="007F012D"/>
    <w:rsid w:val="00801B03"/>
    <w:rsid w:val="00825E83"/>
    <w:rsid w:val="0083073D"/>
    <w:rsid w:val="008335EF"/>
    <w:rsid w:val="008851AC"/>
    <w:rsid w:val="00887BE1"/>
    <w:rsid w:val="008A1044"/>
    <w:rsid w:val="008A20DF"/>
    <w:rsid w:val="008C6F56"/>
    <w:rsid w:val="008D1D61"/>
    <w:rsid w:val="008D79A2"/>
    <w:rsid w:val="008E3E0F"/>
    <w:rsid w:val="008E46A0"/>
    <w:rsid w:val="008E7464"/>
    <w:rsid w:val="008F1C12"/>
    <w:rsid w:val="008F52FC"/>
    <w:rsid w:val="008F7210"/>
    <w:rsid w:val="0092172D"/>
    <w:rsid w:val="00921EBE"/>
    <w:rsid w:val="00942E4C"/>
    <w:rsid w:val="0095049E"/>
    <w:rsid w:val="009A213C"/>
    <w:rsid w:val="009B32E4"/>
    <w:rsid w:val="009D6111"/>
    <w:rsid w:val="00A12769"/>
    <w:rsid w:val="00A12E9E"/>
    <w:rsid w:val="00A20C40"/>
    <w:rsid w:val="00A52F64"/>
    <w:rsid w:val="00A62975"/>
    <w:rsid w:val="00A63048"/>
    <w:rsid w:val="00A9283F"/>
    <w:rsid w:val="00A929FB"/>
    <w:rsid w:val="00AB54AA"/>
    <w:rsid w:val="00AC1AD7"/>
    <w:rsid w:val="00AC21BB"/>
    <w:rsid w:val="00AD4FC3"/>
    <w:rsid w:val="00AE1FB6"/>
    <w:rsid w:val="00B05993"/>
    <w:rsid w:val="00B41473"/>
    <w:rsid w:val="00B7704B"/>
    <w:rsid w:val="00BA10C9"/>
    <w:rsid w:val="00BD56C9"/>
    <w:rsid w:val="00BE199A"/>
    <w:rsid w:val="00BE2C68"/>
    <w:rsid w:val="00BF5973"/>
    <w:rsid w:val="00C23AA7"/>
    <w:rsid w:val="00C41420"/>
    <w:rsid w:val="00C505CA"/>
    <w:rsid w:val="00C819D9"/>
    <w:rsid w:val="00CB2D14"/>
    <w:rsid w:val="00CC4EEC"/>
    <w:rsid w:val="00CE4D40"/>
    <w:rsid w:val="00CF17D3"/>
    <w:rsid w:val="00CF6F1A"/>
    <w:rsid w:val="00D141B3"/>
    <w:rsid w:val="00D326BE"/>
    <w:rsid w:val="00D70B53"/>
    <w:rsid w:val="00DC24FF"/>
    <w:rsid w:val="00DF7E7D"/>
    <w:rsid w:val="00E07BA9"/>
    <w:rsid w:val="00E1192B"/>
    <w:rsid w:val="00E5542D"/>
    <w:rsid w:val="00E6208F"/>
    <w:rsid w:val="00ED1BD2"/>
    <w:rsid w:val="00ED386A"/>
    <w:rsid w:val="00EE1789"/>
    <w:rsid w:val="00EF29A1"/>
    <w:rsid w:val="00EF4006"/>
    <w:rsid w:val="00F00DC1"/>
    <w:rsid w:val="00F4363C"/>
    <w:rsid w:val="00F937E4"/>
    <w:rsid w:val="00FA4D5A"/>
    <w:rsid w:val="00FB5CDE"/>
    <w:rsid w:val="00FD586F"/>
    <w:rsid w:val="00FE6AD4"/>
    <w:rsid w:val="00FE6FB2"/>
    <w:rsid w:val="00FE7F1F"/>
    <w:rsid w:val="00FF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F7F1D"/>
  <w15:chartTrackingRefBased/>
  <w15:docId w15:val="{BF5F5909-6915-F343-B2F4-B0BE6FA61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Headings CS)"/>
        <w:color w:val="000000" w:themeColor="text1"/>
        <w:kern w:val="2"/>
        <w:sz w:val="24"/>
        <w:szCs w:val="28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DF5"/>
    <w:rPr>
      <w:rFonts w:asciiTheme="minorHAnsi" w:hAnsiTheme="minorHAnsi" w:cstheme="minorBidi"/>
      <w:color w:val="auto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D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D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D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D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DF5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DF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DF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DF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DF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DF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DF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D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DF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D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DF5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DF5"/>
    <w:pPr>
      <w:spacing w:before="160"/>
      <w:jc w:val="center"/>
    </w:pPr>
    <w:rPr>
      <w:rFonts w:ascii="Times New Roman" w:hAnsi="Times New Roman" w:cs="Times New Roman (Headings CS)"/>
      <w:i/>
      <w:iCs/>
      <w:color w:val="404040" w:themeColor="text1" w:themeTint="BF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6D2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DF5"/>
    <w:pPr>
      <w:ind w:left="720"/>
      <w:contextualSpacing/>
    </w:pPr>
    <w:rPr>
      <w:rFonts w:ascii="Times New Roman" w:hAnsi="Times New Roman" w:cs="Times New Roman (Headings CS)"/>
      <w:color w:val="000000" w:themeColor="text1"/>
      <w:szCs w:val="28"/>
    </w:rPr>
  </w:style>
  <w:style w:type="character" w:styleId="IntenseEmphasis">
    <w:name w:val="Intense Emphasis"/>
    <w:basedOn w:val="DefaultParagraphFont"/>
    <w:uiPriority w:val="21"/>
    <w:qFormat/>
    <w:rsid w:val="006D2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 (Headings CS)"/>
      <w:i/>
      <w:iCs/>
      <w:color w:val="0F4761" w:themeColor="accent1" w:themeShade="BF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D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Hefter</dc:creator>
  <cp:keywords/>
  <dc:description/>
  <cp:lastModifiedBy>CE</cp:lastModifiedBy>
  <cp:revision>2</cp:revision>
  <dcterms:created xsi:type="dcterms:W3CDTF">2025-11-10T18:24:00Z</dcterms:created>
  <dcterms:modified xsi:type="dcterms:W3CDTF">2026-01-08T16:32:00Z</dcterms:modified>
</cp:coreProperties>
</file>